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6BBE3" w14:textId="77777777" w:rsidR="00943F6E" w:rsidRPr="00943F6E" w:rsidRDefault="00943F6E" w:rsidP="00943F6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3F6E">
        <w:rPr>
          <w:rFonts w:ascii="Times New Roman" w:hAnsi="Times New Roman" w:cs="Times New Roman"/>
          <w:b/>
          <w:sz w:val="24"/>
          <w:szCs w:val="24"/>
          <w:lang w:val="en-GB"/>
        </w:rPr>
        <w:t>Rehabilitation needs and mortality associated with the Covid-19 pandemic: a</w:t>
      </w:r>
    </w:p>
    <w:p w14:paraId="45F2ABE3" w14:textId="77777777" w:rsidR="00943F6E" w:rsidRPr="00943F6E" w:rsidRDefault="00943F6E" w:rsidP="00943F6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3F6E">
        <w:rPr>
          <w:rFonts w:ascii="Times New Roman" w:hAnsi="Times New Roman" w:cs="Times New Roman"/>
          <w:b/>
          <w:sz w:val="24"/>
          <w:szCs w:val="24"/>
          <w:lang w:val="en-GB"/>
        </w:rPr>
        <w:t>population-based study of all hospitalised and home-healthcare individuals in a</w:t>
      </w:r>
    </w:p>
    <w:p w14:paraId="338FFF74" w14:textId="09B8F4B1" w:rsidR="00943F6E" w:rsidRDefault="00943F6E" w:rsidP="00943F6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3F6E">
        <w:rPr>
          <w:rFonts w:ascii="Times New Roman" w:hAnsi="Times New Roman" w:cs="Times New Roman"/>
          <w:b/>
          <w:sz w:val="24"/>
          <w:szCs w:val="24"/>
          <w:lang w:val="en-GB"/>
        </w:rPr>
        <w:t>Swedish healthcare region</w:t>
      </w:r>
    </w:p>
    <w:p w14:paraId="7B2B986B" w14:textId="089A61BF" w:rsidR="00943F6E" w:rsidRPr="00943F6E" w:rsidRDefault="00943F6E" w:rsidP="00943F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A1A"/>
          <w:sz w:val="24"/>
          <w:szCs w:val="24"/>
          <w:lang w:val="en-GB"/>
        </w:rPr>
      </w:pPr>
      <w:proofErr w:type="spellStart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>Anestis</w:t>
      </w:r>
      <w:proofErr w:type="spellEnd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 xml:space="preserve"> </w:t>
      </w:r>
      <w:proofErr w:type="spellStart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>Divanoglou</w:t>
      </w:r>
      <w:proofErr w:type="spellEnd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 xml:space="preserve"> PT, PhD*</w:t>
      </w:r>
      <w:r>
        <w:rPr>
          <w:rFonts w:ascii="Times New Roman" w:hAnsi="Times New Roman" w:cs="Times New Roman"/>
          <w:color w:val="1A1A1A"/>
          <w:sz w:val="24"/>
          <w:szCs w:val="24"/>
          <w:lang w:val="en-GB"/>
        </w:rPr>
        <w:t>,</w:t>
      </w:r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 xml:space="preserve"> Assoc. Prof </w:t>
      </w:r>
      <w:proofErr w:type="spellStart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>Kersti</w:t>
      </w:r>
      <w:proofErr w:type="spellEnd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 xml:space="preserve"> Samuelsson OT, PhD,</w:t>
      </w:r>
      <w:r>
        <w:rPr>
          <w:rFonts w:ascii="Times New Roman" w:hAnsi="Times New Roman" w:cs="Times New Roman"/>
          <w:color w:val="1A1A1A"/>
          <w:sz w:val="24"/>
          <w:szCs w:val="24"/>
          <w:lang w:val="en-GB"/>
        </w:rPr>
        <w:t xml:space="preserve"> </w:t>
      </w:r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 xml:space="preserve">Prof. Emer. Rune </w:t>
      </w:r>
      <w:proofErr w:type="spellStart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>Sjödahl</w:t>
      </w:r>
      <w:proofErr w:type="spellEnd"/>
      <w:r w:rsidRPr="00943F6E">
        <w:rPr>
          <w:rFonts w:ascii="Times New Roman" w:hAnsi="Times New Roman" w:cs="Times New Roman"/>
          <w:color w:val="1A1A1A"/>
          <w:sz w:val="24"/>
          <w:szCs w:val="24"/>
          <w:lang w:val="en-GB"/>
        </w:rPr>
        <w:t xml:space="preserve"> MD, PhD, Christer Andersson MD, PhD, Prof. Richard Levi MD, PhD*</w:t>
      </w:r>
    </w:p>
    <w:p w14:paraId="18C3B7C5" w14:textId="374C7431" w:rsidR="00943F6E" w:rsidRDefault="00943F6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hyperlink r:id="rId7" w:history="1">
        <w:r w:rsidRPr="000825A6">
          <w:rPr>
            <w:rStyle w:val="Hyperlink"/>
            <w:rFonts w:ascii="Times New Roman" w:hAnsi="Times New Roman" w:cs="Times New Roman"/>
            <w:b/>
            <w:sz w:val="24"/>
            <w:szCs w:val="24"/>
            <w:lang w:val="en-GB"/>
          </w:rPr>
          <w:t>https://doi.org/10.1016/j.eclinm.2021.100920</w:t>
        </w:r>
      </w:hyperlink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ADA6653" w14:textId="1B61FA15" w:rsidR="00943F6E" w:rsidRDefault="00943F6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*Corresponding authors</w:t>
      </w:r>
    </w:p>
    <w:p w14:paraId="6BA98D82" w14:textId="1E1FAEB0" w:rsidR="00943F6E" w:rsidRPr="00943F6E" w:rsidRDefault="00943F6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943F6E">
        <w:rPr>
          <w:rFonts w:ascii="Times New Roman" w:hAnsi="Times New Roman" w:cs="Times New Roman"/>
          <w:bCs/>
          <w:sz w:val="24"/>
          <w:szCs w:val="24"/>
          <w:lang w:val="en-US"/>
        </w:rPr>
        <w:t>Anestis</w:t>
      </w:r>
      <w:proofErr w:type="spellEnd"/>
      <w:r w:rsidRPr="00943F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943F6E">
        <w:rPr>
          <w:rFonts w:ascii="Times New Roman" w:hAnsi="Times New Roman" w:cs="Times New Roman"/>
          <w:bCs/>
          <w:sz w:val="24"/>
          <w:szCs w:val="24"/>
          <w:lang w:val="en-US"/>
        </w:rPr>
        <w:t>Divanoglou</w:t>
      </w:r>
      <w:proofErr w:type="spellEnd"/>
      <w:r w:rsidRPr="00943F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hyperlink r:id="rId8" w:history="1">
        <w:r w:rsidRPr="00943F6E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anestis.divanoglou@regionostergotland.se</w:t>
        </w:r>
      </w:hyperlink>
      <w:r w:rsidRPr="00943F6E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58E65DC8" w14:textId="187ABA06" w:rsidR="00943F6E" w:rsidRPr="00943F6E" w:rsidRDefault="00943F6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43F6E">
        <w:rPr>
          <w:rFonts w:ascii="Times New Roman" w:hAnsi="Times New Roman" w:cs="Times New Roman"/>
          <w:bCs/>
          <w:sz w:val="24"/>
          <w:szCs w:val="24"/>
          <w:lang w:val="en-US"/>
        </w:rPr>
        <w:t>Richard Levi (</w:t>
      </w:r>
      <w:hyperlink r:id="rId9" w:history="1">
        <w:r w:rsidRPr="00943F6E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richard.levi@regionostergotland.se</w:t>
        </w:r>
      </w:hyperlink>
      <w:r w:rsidRPr="00943F6E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B018202" w14:textId="77777777" w:rsidR="00943F6E" w:rsidRPr="00943F6E" w:rsidRDefault="00943F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A5EE5F" w14:textId="47942FFB" w:rsidR="007D047D" w:rsidRPr="00943F6E" w:rsidRDefault="007D047D">
      <w:pPr>
        <w:rPr>
          <w:rFonts w:ascii="Times New Roman" w:hAnsi="Times New Roman" w:cs="Times New Roman"/>
          <w:b/>
          <w:sz w:val="24"/>
          <w:szCs w:val="24"/>
        </w:rPr>
      </w:pPr>
      <w:r w:rsidRPr="00943F6E">
        <w:rPr>
          <w:rFonts w:ascii="Times New Roman" w:hAnsi="Times New Roman" w:cs="Times New Roman"/>
          <w:b/>
          <w:sz w:val="24"/>
          <w:szCs w:val="24"/>
        </w:rPr>
        <w:t>Appendix</w:t>
      </w:r>
      <w:r w:rsidR="00712AC2" w:rsidRPr="00943F6E">
        <w:rPr>
          <w:rFonts w:ascii="Times New Roman" w:hAnsi="Times New Roman" w:cs="Times New Roman"/>
          <w:b/>
          <w:sz w:val="24"/>
          <w:szCs w:val="24"/>
        </w:rPr>
        <w:t xml:space="preserve"> I</w:t>
      </w:r>
    </w:p>
    <w:p w14:paraId="6A53D6F4" w14:textId="5C66FA87" w:rsidR="00ED1642" w:rsidRPr="007D047D" w:rsidRDefault="00ED164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b/>
          <w:sz w:val="20"/>
          <w:szCs w:val="20"/>
          <w:lang w:val="en-GB"/>
        </w:rPr>
        <w:t>Interview questions</w:t>
      </w:r>
    </w:p>
    <w:p w14:paraId="1E5C3E29" w14:textId="42FF1CFE" w:rsidR="00ED1642" w:rsidRPr="007D047D" w:rsidRDefault="00ED164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7D047D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ection A</w:t>
      </w:r>
    </w:p>
    <w:p w14:paraId="74EC1937" w14:textId="0E84F94A" w:rsidR="00AF7BB8" w:rsidRPr="007D047D" w:rsidRDefault="00A06E8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Consider the following question for each of the below items.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09039EF" w14:textId="5CA618E0" w:rsidR="003A0921" w:rsidRPr="007D047D" w:rsidRDefault="00A06E8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>At this moment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in time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, do you experience 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that the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issue </w:t>
      </w:r>
      <w:r w:rsidR="00F6225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below 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comprise</w:t>
      </w:r>
      <w:r w:rsidR="003A0921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a new or aggravated problem as compared to prior to Covid-19 infection?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”</w:t>
      </w:r>
    </w:p>
    <w:p w14:paraId="580B4F7A" w14:textId="77777777" w:rsidR="003A0921" w:rsidRPr="007D047D" w:rsidRDefault="003A092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If yes, to what extent does this new or aggravated problem affect your daily life?</w:t>
      </w:r>
    </w:p>
    <w:p w14:paraId="44F4EA5D" w14:textId="373A50B4" w:rsidR="00713568" w:rsidRPr="007D047D" w:rsidRDefault="00E578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1: no impact; 2: to a minor degree; 3: to some degree; 4: to a high degree; 5: to a very high degree</w:t>
      </w:r>
    </w:p>
    <w:p w14:paraId="13764E33" w14:textId="0EA8AEC5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Weakness/fatigability in arms and/or legs</w:t>
      </w:r>
    </w:p>
    <w:p w14:paraId="3CA2AAC8" w14:textId="1A5D2F32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walking &gt;1km</w:t>
      </w:r>
    </w:p>
    <w:p w14:paraId="477E9399" w14:textId="04EDE79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being physically active</w:t>
      </w:r>
    </w:p>
    <w:p w14:paraId="5DF11F5C" w14:textId="14FB00AB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Experienced falls post-discharge</w:t>
      </w:r>
    </w:p>
    <w:p w14:paraId="064CF0E8" w14:textId="72A84CE7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Altered bodily sensation  </w:t>
      </w:r>
    </w:p>
    <w:p w14:paraId="50C297A6" w14:textId="06B58D27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uscular soreness/ aches/ cramps/ discomfort</w:t>
      </w:r>
    </w:p>
    <w:p w14:paraId="54408AF4" w14:textId="2FE6F99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swallowing</w:t>
      </w:r>
    </w:p>
    <w:p w14:paraId="4B1F8FB4" w14:textId="3EACE1F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Altered smell and/ or taste</w:t>
      </w:r>
    </w:p>
    <w:p w14:paraId="14D8B6CC" w14:textId="7186F5C4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hearing</w:t>
      </w:r>
    </w:p>
    <w:p w14:paraId="58E971BF" w14:textId="504AB761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Blurred vision</w:t>
      </w:r>
    </w:p>
    <w:p w14:paraId="0EBD8ABA" w14:textId="40FDDC8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watching fast moving objects on tv</w:t>
      </w:r>
    </w:p>
    <w:p w14:paraId="187FA8FC" w14:textId="162904B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US"/>
        </w:rPr>
        <w:t>Difficulty or discomfort when altering focus or gaze</w:t>
      </w:r>
    </w:p>
    <w:p w14:paraId="748293DA" w14:textId="70FDE4DA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Increased light sensitivity (photophobia)</w:t>
      </w:r>
    </w:p>
    <w:p w14:paraId="555E21EA" w14:textId="4B68B945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Loud sound sensitivity (phonophobia) </w:t>
      </w:r>
    </w:p>
    <w:p w14:paraId="4C02B430" w14:textId="73E0008A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Headache</w:t>
      </w:r>
    </w:p>
    <w:p w14:paraId="1EC77F17" w14:textId="51858581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Giddiness</w:t>
      </w:r>
    </w:p>
    <w:p w14:paraId="66634D2D" w14:textId="4DDE25ED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Sleep less/ disturbed sleep (</w:t>
      </w:r>
      <w:r w:rsidRPr="007D047D">
        <w:rPr>
          <w:rFonts w:ascii="Times New Roman" w:hAnsi="Times New Roman" w:cs="Times New Roman"/>
          <w:sz w:val="20"/>
          <w:szCs w:val="20"/>
          <w:u w:val="single"/>
          <w:lang w:val="en-GB"/>
        </w:rPr>
        <w:t>&gt;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2 hours change)</w:t>
      </w:r>
    </w:p>
    <w:p w14:paraId="0A949D8E" w14:textId="65E4B74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Increased need for sleep (</w:t>
      </w:r>
      <w:r w:rsidRPr="007D047D">
        <w:rPr>
          <w:rFonts w:ascii="Times New Roman" w:hAnsi="Times New Roman" w:cs="Times New Roman"/>
          <w:sz w:val="20"/>
          <w:szCs w:val="20"/>
          <w:u w:val="single"/>
          <w:lang w:val="en-GB"/>
        </w:rPr>
        <w:t>&gt;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>2 hours change)</w:t>
      </w:r>
    </w:p>
    <w:p w14:paraId="026CFAC6" w14:textId="0B2BFFA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ental fatigue/ fatiguability</w:t>
      </w:r>
    </w:p>
    <w:p w14:paraId="29DD3B86" w14:textId="16A0BE8B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Stress sensitivity/ irritability</w:t>
      </w:r>
    </w:p>
    <w:p w14:paraId="27414300" w14:textId="2391D35F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Feeling anxious</w:t>
      </w:r>
    </w:p>
    <w:p w14:paraId="0DB40DC7" w14:textId="79DA55A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Feeling low/ depressed</w:t>
      </w:r>
    </w:p>
    <w:p w14:paraId="4A024A2C" w14:textId="3D89EEF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concentrating</w:t>
      </w:r>
    </w:p>
    <w:p w14:paraId="2B0D0BDB" w14:textId="39809B1C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multi-tasking</w:t>
      </w:r>
    </w:p>
    <w:p w14:paraId="2E8C88E8" w14:textId="4AE28230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ental slowness</w:t>
      </w:r>
    </w:p>
    <w:p w14:paraId="606CF689" w14:textId="341C2306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lastRenderedPageBreak/>
        <w:t>Difficulty remembering</w:t>
      </w:r>
    </w:p>
    <w:p w14:paraId="4F3ABFD5" w14:textId="448C62BB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understanding speech</w:t>
      </w:r>
    </w:p>
    <w:p w14:paraId="1BDE34F5" w14:textId="4B094596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word-finding when speaking</w:t>
      </w:r>
    </w:p>
    <w:p w14:paraId="36A26808" w14:textId="215C93D3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expressing thoughts when speaking</w:t>
      </w:r>
    </w:p>
    <w:p w14:paraId="0F7DCA42" w14:textId="7F9093B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Slurred/ indistinct speech (dysarthria)</w:t>
      </w:r>
    </w:p>
    <w:p w14:paraId="67C50729" w14:textId="47FADCBA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Weak/ hoarse voice (dysphonia)</w:t>
      </w:r>
    </w:p>
    <w:p w14:paraId="0CB0B126" w14:textId="71F42CB4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US"/>
        </w:rPr>
        <w:t>Sensitivity to visual motion in busy environments</w:t>
      </w:r>
    </w:p>
    <w:p w14:paraId="7188BEF1" w14:textId="117CE1C5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participating in social activities (socialising with family and friends)</w:t>
      </w:r>
    </w:p>
    <w:p w14:paraId="35F22709" w14:textId="5F8A0CC8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managing work/ studies</w:t>
      </w:r>
    </w:p>
    <w:p w14:paraId="7AF848B7" w14:textId="3A83687F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driving a car/ using public transport</w:t>
      </w:r>
      <w:r w:rsidRPr="007D047D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*</w:t>
      </w:r>
    </w:p>
    <w:p w14:paraId="57DCC925" w14:textId="76216A4F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Difficulty performing personal hygiene and dressing</w:t>
      </w:r>
    </w:p>
    <w:p w14:paraId="4C1D6ABB" w14:textId="3A4A99B9" w:rsidR="00E5781D" w:rsidRPr="007D047D" w:rsidRDefault="00E5781D" w:rsidP="00E578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Difficulty reading </w:t>
      </w:r>
    </w:p>
    <w:p w14:paraId="5B974887" w14:textId="77777777" w:rsidR="00943F6E" w:rsidRDefault="00943F6E" w:rsidP="00ED164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</w:p>
    <w:p w14:paraId="0D588001" w14:textId="2C7690A1" w:rsidR="00ED1642" w:rsidRPr="007D047D" w:rsidRDefault="00ED1642" w:rsidP="00ED164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7D047D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ection B</w:t>
      </w:r>
    </w:p>
    <w:p w14:paraId="200E7A4E" w14:textId="6E169C6C" w:rsidR="00E47ADB" w:rsidRPr="007D047D" w:rsidRDefault="00E578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modified Medical Research Council (</w:t>
      </w:r>
      <w:proofErr w:type="spellStart"/>
      <w:r w:rsidRPr="007D047D">
        <w:rPr>
          <w:rFonts w:ascii="Times New Roman" w:hAnsi="Times New Roman" w:cs="Times New Roman"/>
          <w:sz w:val="20"/>
          <w:szCs w:val="20"/>
          <w:lang w:val="en-GB"/>
        </w:rPr>
        <w:t>mMRC</w:t>
      </w:r>
      <w:proofErr w:type="spellEnd"/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proofErr w:type="spellStart"/>
      <w:r w:rsidRPr="007D047D">
        <w:rPr>
          <w:rFonts w:ascii="Times New Roman" w:hAnsi="Times New Roman" w:cs="Times New Roman"/>
          <w:sz w:val="20"/>
          <w:szCs w:val="20"/>
          <w:lang w:val="en-GB"/>
        </w:rPr>
        <w:t>Dyspnea</w:t>
      </w:r>
      <w:proofErr w:type="spellEnd"/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 Scale</w:t>
      </w:r>
    </w:p>
    <w:p w14:paraId="0210EE37" w14:textId="41B0D422" w:rsidR="0094630D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0 - “I only get breathless with strenuous exercise”</w:t>
      </w:r>
    </w:p>
    <w:p w14:paraId="37C6EFAC" w14:textId="0EA242B9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1 - “I get short of breath when hurrying on the level or walking up a slight hill”</w:t>
      </w:r>
    </w:p>
    <w:p w14:paraId="01E67573" w14:textId="20AB8EA8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2 - “I walk slower than people of the same age on the level because of breathlessness or have to stop for breath when walking at my own pace on the level”</w:t>
      </w:r>
    </w:p>
    <w:p w14:paraId="708C87BD" w14:textId="045E69B2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3 - “I stop for breath after walking about 100 yards or after a few minutes on the level”</w:t>
      </w:r>
    </w:p>
    <w:p w14:paraId="35098C55" w14:textId="1D045CDD" w:rsidR="007D6FF1" w:rsidRPr="007D047D" w:rsidRDefault="007D6F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4 - “I am too breathless to leave the house” or “I am breathless when dressing”</w:t>
      </w:r>
    </w:p>
    <w:p w14:paraId="4B6B3C43" w14:textId="747BD6CA" w:rsidR="007D6FF1" w:rsidRPr="00943F6E" w:rsidRDefault="007D6FF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30A5AF6" w14:textId="2CBC7DCC" w:rsidR="00ED1642" w:rsidRPr="00943F6E" w:rsidRDefault="00ED1642" w:rsidP="00ED1642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943F6E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ection C</w:t>
      </w:r>
    </w:p>
    <w:p w14:paraId="3D3ED3AA" w14:textId="6A8354D8" w:rsidR="0094630D" w:rsidRPr="007D047D" w:rsidRDefault="009463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a.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>At the moment, w</w:t>
      </w: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ould you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say your health is: </w:t>
      </w:r>
    </w:p>
    <w:p w14:paraId="71C5F551" w14:textId="227962A7" w:rsidR="00E5781D" w:rsidRPr="007D047D" w:rsidRDefault="00E5781D" w:rsidP="00E578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Excellent; Very good; Good; Fair; Poor</w:t>
      </w:r>
    </w:p>
    <w:p w14:paraId="4D347DAB" w14:textId="77777777" w:rsidR="00E5781D" w:rsidRPr="007D047D" w:rsidRDefault="00E578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A01FAC" w14:textId="4B5AC3BA" w:rsidR="0094630D" w:rsidRPr="007D047D" w:rsidRDefault="009463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 xml:space="preserve">b.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>At</w:t>
      </w:r>
      <w:r w:rsidRPr="007D047D">
        <w:rPr>
          <w:rFonts w:ascii="Times New Roman" w:hAnsi="Times New Roman" w:cs="Times New Roman"/>
          <w:sz w:val="20"/>
          <w:szCs w:val="20"/>
          <w:lang w:val="en-US"/>
        </w:rPr>
        <w:t xml:space="preserve"> the period immediately prior to </w:t>
      </w:r>
      <w:r w:rsidR="00E5781D" w:rsidRPr="007D047D">
        <w:rPr>
          <w:rFonts w:ascii="Times New Roman" w:hAnsi="Times New Roman" w:cs="Times New Roman"/>
          <w:sz w:val="20"/>
          <w:szCs w:val="20"/>
          <w:lang w:val="en-GB"/>
        </w:rPr>
        <w:t>Covid-19 infection, would you say your health was:</w:t>
      </w:r>
    </w:p>
    <w:p w14:paraId="7CA24B3A" w14:textId="77777777" w:rsidR="00E5781D" w:rsidRPr="007D047D" w:rsidRDefault="00E5781D" w:rsidP="00E578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047D">
        <w:rPr>
          <w:rFonts w:ascii="Times New Roman" w:hAnsi="Times New Roman" w:cs="Times New Roman"/>
          <w:sz w:val="20"/>
          <w:szCs w:val="20"/>
          <w:lang w:val="en-GB"/>
        </w:rPr>
        <w:t>Excellent; Very good; Good; Fair; Poor</w:t>
      </w:r>
    </w:p>
    <w:p w14:paraId="73F07E36" w14:textId="7F35CA0C" w:rsidR="00866A7D" w:rsidRDefault="00866A7D" w:rsidP="00E578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952C8A" w14:textId="6EDA7F79" w:rsidR="00712AC2" w:rsidRDefault="00712AC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D38F932" w14:textId="77777777" w:rsidR="00712AC2" w:rsidRDefault="00712AC2" w:rsidP="00E5781D">
      <w:pPr>
        <w:rPr>
          <w:rFonts w:ascii="Times New Roman" w:hAnsi="Times New Roman" w:cs="Times New Roman"/>
          <w:sz w:val="20"/>
          <w:szCs w:val="20"/>
          <w:lang w:val="en-GB"/>
        </w:rPr>
        <w:sectPr w:rsidR="00712AC2">
          <w:footerReference w:type="even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5940E3" w14:textId="590E0CED" w:rsidR="00712AC2" w:rsidRDefault="00712AC2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2AC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II</w:t>
      </w:r>
    </w:p>
    <w:p w14:paraId="0B12B897" w14:textId="5CB9CB9E" w:rsid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5EC55B11" wp14:editId="3AC07C58">
            <wp:extent cx="8589364" cy="3336925"/>
            <wp:effectExtent l="0" t="0" r="0" b="3175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69"/>
                    <a:stretch/>
                  </pic:blipFill>
                  <pic:spPr bwMode="auto">
                    <a:xfrm>
                      <a:off x="0" y="0"/>
                      <a:ext cx="8590072" cy="333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2C6AC" w14:textId="7BC34377" w:rsidR="00D1687D" w:rsidRPr="00D93349" w:rsidRDefault="00D1687D" w:rsidP="00D1687D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1. </w:t>
      </w:r>
      <w:r w:rsidR="00373424">
        <w:rPr>
          <w:rFonts w:ascii="Arial" w:hAnsi="Arial" w:cs="Arial"/>
          <w:lang w:val="en-US"/>
        </w:rPr>
        <w:t>Impairments</w:t>
      </w:r>
      <w:r w:rsidR="00373424" w:rsidRPr="00D93349">
        <w:rPr>
          <w:rFonts w:ascii="Arial" w:hAnsi="Arial" w:cs="Arial"/>
          <w:lang w:val="en-US"/>
        </w:rPr>
        <w:t xml:space="preserve"> affecting their daily life at </w:t>
      </w:r>
      <w:r w:rsidR="00373424">
        <w:rPr>
          <w:rFonts w:ascii="Arial" w:hAnsi="Arial" w:cs="Arial"/>
          <w:lang w:val="en-US"/>
        </w:rPr>
        <w:t>4 months after discharge</w:t>
      </w:r>
      <w:r w:rsidR="00373424">
        <w:rPr>
          <w:rFonts w:ascii="Arial" w:hAnsi="Arial" w:cs="Arial"/>
          <w:lang w:val="en-GB"/>
        </w:rPr>
        <w:t xml:space="preserve"> - p</w:t>
      </w:r>
      <w:r>
        <w:rPr>
          <w:rFonts w:ascii="Arial" w:hAnsi="Arial" w:cs="Arial"/>
          <w:lang w:val="en-GB"/>
        </w:rPr>
        <w:t>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. WHO CPS: grades 4-5</w:t>
      </w:r>
      <w:r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  <w:r w:rsidR="005F0209" w:rsidRPr="005F0209">
        <w:rPr>
          <w:rFonts w:ascii="Arial" w:hAnsi="Arial" w:cs="Arial"/>
          <w:lang w:val="en-US"/>
        </w:rPr>
        <w:t>Percentages may not always add up to 100 due to rounding.</w:t>
      </w:r>
    </w:p>
    <w:p w14:paraId="03EB4849" w14:textId="7440B9A3" w:rsidR="00D1687D" w:rsidRP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1E86FE" w14:textId="182DA3F4" w:rsid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F78DDA" w14:textId="77777777" w:rsidR="00D1687D" w:rsidRDefault="00D1687D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614EB6" w14:textId="0576A450" w:rsidR="00712AC2" w:rsidRDefault="00D93349" w:rsidP="00E578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4C65009E" wp14:editId="619E0019">
            <wp:extent cx="8891270" cy="4344035"/>
            <wp:effectExtent l="0" t="0" r="0" b="0"/>
            <wp:docPr id="1" name="Picture 1" descr="Graphical user interface, chart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application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271C2" w14:textId="77777777" w:rsidR="005F0209" w:rsidRPr="005F0209" w:rsidRDefault="00D93349" w:rsidP="005F0209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</w:t>
      </w:r>
      <w:r w:rsidR="00D1687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373424">
        <w:rPr>
          <w:rFonts w:ascii="Arial" w:hAnsi="Arial" w:cs="Arial"/>
          <w:lang w:val="en-US"/>
        </w:rPr>
        <w:t>Ac</w:t>
      </w:r>
      <w:r w:rsidR="00373424" w:rsidRPr="00D93349">
        <w:rPr>
          <w:rFonts w:ascii="Arial" w:hAnsi="Arial" w:cs="Arial"/>
          <w:lang w:val="en-US"/>
        </w:rPr>
        <w:t xml:space="preserve">tivity/participation </w:t>
      </w:r>
      <w:r w:rsidR="00373424">
        <w:rPr>
          <w:rFonts w:ascii="Arial" w:hAnsi="Arial" w:cs="Arial"/>
          <w:lang w:val="en-US"/>
        </w:rPr>
        <w:t>limitations</w:t>
      </w:r>
      <w:r w:rsidR="00373424" w:rsidRPr="00D93349">
        <w:rPr>
          <w:rFonts w:ascii="Arial" w:hAnsi="Arial" w:cs="Arial"/>
          <w:lang w:val="en-US"/>
        </w:rPr>
        <w:t xml:space="preserve"> affecting their daily life at </w:t>
      </w:r>
      <w:r w:rsidR="00373424">
        <w:rPr>
          <w:rFonts w:ascii="Arial" w:hAnsi="Arial" w:cs="Arial"/>
          <w:lang w:val="en-US"/>
        </w:rPr>
        <w:t>4 months after discharge</w:t>
      </w:r>
      <w:r w:rsidR="00373424">
        <w:rPr>
          <w:rFonts w:ascii="Arial" w:hAnsi="Arial" w:cs="Arial"/>
          <w:lang w:val="en-GB"/>
        </w:rPr>
        <w:t xml:space="preserve"> - p</w:t>
      </w:r>
      <w:r>
        <w:rPr>
          <w:rFonts w:ascii="Arial" w:hAnsi="Arial" w:cs="Arial"/>
          <w:lang w:val="en-GB"/>
        </w:rPr>
        <w:t>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. </w:t>
      </w:r>
      <w:r w:rsidR="00B0267F" w:rsidRPr="00D93349">
        <w:rPr>
          <w:rFonts w:ascii="Arial" w:hAnsi="Arial" w:cs="Arial"/>
          <w:lang w:val="en-US"/>
        </w:rPr>
        <w:t>**</w:t>
      </w:r>
      <w:r w:rsidR="00B0267F">
        <w:rPr>
          <w:rFonts w:ascii="Arial" w:hAnsi="Arial" w:cs="Arial"/>
          <w:lang w:val="en-US"/>
        </w:rPr>
        <w:t>A</w:t>
      </w:r>
      <w:r w:rsidR="00B0267F" w:rsidRPr="00D93349">
        <w:rPr>
          <w:rFonts w:ascii="Arial" w:hAnsi="Arial" w:cs="Arial"/>
          <w:lang w:val="en-US"/>
        </w:rPr>
        <w:t xml:space="preserve">nswered </w:t>
      </w:r>
      <w:r w:rsidR="00B0267F">
        <w:rPr>
          <w:rFonts w:ascii="Arial" w:hAnsi="Arial" w:cs="Arial"/>
          <w:lang w:val="en-US"/>
        </w:rPr>
        <w:t xml:space="preserve">only </w:t>
      </w:r>
      <w:r w:rsidR="00B0267F" w:rsidRPr="00D93349">
        <w:rPr>
          <w:rFonts w:ascii="Arial" w:hAnsi="Arial" w:cs="Arial"/>
          <w:lang w:val="en-US"/>
        </w:rPr>
        <w:t xml:space="preserve">by </w:t>
      </w:r>
      <w:r w:rsidR="00B0267F">
        <w:rPr>
          <w:rFonts w:ascii="Arial" w:hAnsi="Arial" w:cs="Arial"/>
          <w:lang w:val="en-US"/>
        </w:rPr>
        <w:t>patient</w:t>
      </w:r>
      <w:r w:rsidR="00B0267F" w:rsidRPr="00D93349">
        <w:rPr>
          <w:rFonts w:ascii="Arial" w:hAnsi="Arial" w:cs="Arial"/>
          <w:lang w:val="en-US"/>
        </w:rPr>
        <w:t xml:space="preserve">s </w:t>
      </w:r>
      <w:r w:rsidR="00B0267F">
        <w:rPr>
          <w:rFonts w:ascii="Arial" w:hAnsi="Arial" w:cs="Arial"/>
          <w:lang w:val="en-US"/>
        </w:rPr>
        <w:t xml:space="preserve">for whom the question was relevant. </w:t>
      </w:r>
      <w:r>
        <w:rPr>
          <w:rFonts w:ascii="Arial" w:hAnsi="Arial" w:cs="Arial"/>
          <w:lang w:val="en-US"/>
        </w:rPr>
        <w:t>WHO CPS</w:t>
      </w:r>
      <w:r w:rsidR="00B0267F">
        <w:rPr>
          <w:rFonts w:ascii="Arial" w:hAnsi="Arial" w:cs="Arial"/>
          <w:lang w:val="en-US"/>
        </w:rPr>
        <w:t>: grades 4-5</w:t>
      </w:r>
      <w:r w:rsidR="00B0267F"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  <w:r w:rsidR="005F0209" w:rsidRPr="005F0209">
        <w:rPr>
          <w:rFonts w:ascii="Arial" w:hAnsi="Arial" w:cs="Arial"/>
          <w:lang w:val="en-US"/>
        </w:rPr>
        <w:t>Percentages may not always add up to 100 due to rounding.</w:t>
      </w:r>
    </w:p>
    <w:p w14:paraId="460AEF5D" w14:textId="00EA8A71" w:rsidR="009A4867" w:rsidRPr="00D93349" w:rsidRDefault="009A4867" w:rsidP="00D9334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38A53C0" w14:textId="0A523AF2" w:rsidR="00D93349" w:rsidRDefault="005F0209" w:rsidP="00E57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02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0FABFC0E" wp14:editId="09B800C3">
            <wp:extent cx="7840494" cy="4884490"/>
            <wp:effectExtent l="0" t="0" r="0" b="508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855973" cy="489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F61AB" w14:textId="61792D4B" w:rsidR="009A4867" w:rsidRDefault="009A4867" w:rsidP="009A4867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3. </w:t>
      </w:r>
      <w:r w:rsidR="00373424">
        <w:rPr>
          <w:rFonts w:ascii="Arial" w:hAnsi="Arial" w:cs="Arial"/>
          <w:lang w:val="en-US"/>
        </w:rPr>
        <w:t xml:space="preserve">Self-rated health </w:t>
      </w:r>
      <w:r w:rsidR="00373424" w:rsidRPr="00373424">
        <w:rPr>
          <w:rFonts w:ascii="Arial" w:hAnsi="Arial" w:cs="Arial"/>
          <w:lang w:val="en-GB"/>
        </w:rPr>
        <w:t>difference between prior to admission and 4</w:t>
      </w:r>
      <w:r w:rsidR="00F00B76">
        <w:rPr>
          <w:rFonts w:ascii="Arial" w:hAnsi="Arial" w:cs="Arial"/>
          <w:lang w:val="en-GB"/>
        </w:rPr>
        <w:t xml:space="preserve"> </w:t>
      </w:r>
      <w:r w:rsidR="00373424" w:rsidRPr="00373424">
        <w:rPr>
          <w:rFonts w:ascii="Arial" w:hAnsi="Arial" w:cs="Arial"/>
          <w:lang w:val="en-GB"/>
        </w:rPr>
        <w:t>month</w:t>
      </w:r>
      <w:r w:rsidR="00F00B76">
        <w:rPr>
          <w:rFonts w:ascii="Arial" w:hAnsi="Arial" w:cs="Arial"/>
          <w:lang w:val="en-GB"/>
        </w:rPr>
        <w:t>s</w:t>
      </w:r>
      <w:r w:rsidR="00373424" w:rsidRPr="00373424">
        <w:rPr>
          <w:rFonts w:ascii="Arial" w:hAnsi="Arial" w:cs="Arial"/>
          <w:lang w:val="en-GB"/>
        </w:rPr>
        <w:t xml:space="preserve"> </w:t>
      </w:r>
      <w:r w:rsidR="00F00B76">
        <w:rPr>
          <w:rFonts w:ascii="Arial" w:hAnsi="Arial" w:cs="Arial"/>
          <w:lang w:val="en-GB"/>
        </w:rPr>
        <w:t>after discharge</w:t>
      </w:r>
      <w:r w:rsidR="00373424">
        <w:rPr>
          <w:rFonts w:ascii="Arial" w:hAnsi="Arial" w:cs="Arial"/>
          <w:lang w:val="en-GB"/>
        </w:rPr>
        <w:t xml:space="preserve"> - </w:t>
      </w:r>
      <w:r>
        <w:rPr>
          <w:rFonts w:ascii="Arial" w:hAnsi="Arial" w:cs="Arial"/>
          <w:lang w:val="en-GB"/>
        </w:rPr>
        <w:t>P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</w:t>
      </w:r>
      <w:r w:rsidR="00373424">
        <w:rPr>
          <w:rFonts w:ascii="Arial" w:hAnsi="Arial" w:cs="Arial"/>
          <w:lang w:val="en-GB"/>
        </w:rPr>
        <w:t>.</w:t>
      </w:r>
      <w:r w:rsidR="00373424" w:rsidRPr="0037342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US"/>
        </w:rPr>
        <w:t>WHO CPS: grades 4-5</w:t>
      </w:r>
      <w:r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  <w:r w:rsidR="00C303F1">
        <w:rPr>
          <w:rFonts w:ascii="Arial" w:hAnsi="Arial" w:cs="Arial"/>
          <w:lang w:val="en-US"/>
        </w:rPr>
        <w:t>*Indicates statistically significant difference between WHO CPS groups</w:t>
      </w:r>
      <w:r w:rsidR="00C303F1" w:rsidRPr="00C303F1">
        <w:rPr>
          <w:rFonts w:ascii="Arial" w:hAnsi="Arial" w:cs="Arial"/>
          <w:lang w:val="en-GB"/>
        </w:rPr>
        <w:t xml:space="preserve"> (p=0.003)</w:t>
      </w:r>
      <w:r w:rsidR="00C303F1">
        <w:rPr>
          <w:rFonts w:ascii="Arial" w:hAnsi="Arial" w:cs="Arial"/>
          <w:lang w:val="en-GB"/>
        </w:rPr>
        <w:t>.</w:t>
      </w:r>
    </w:p>
    <w:p w14:paraId="21D8505A" w14:textId="77D89B0D" w:rsidR="009A4867" w:rsidRDefault="00F00B76" w:rsidP="00E57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B71CD8E" wp14:editId="30E3E3DF">
            <wp:extent cx="6333685" cy="4601980"/>
            <wp:effectExtent l="0" t="0" r="381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5187" cy="4603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1339D" w14:textId="3A776ED6" w:rsidR="00F00B76" w:rsidRPr="005F0209" w:rsidRDefault="00F00B76" w:rsidP="00E5781D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II-Table 4. </w:t>
      </w:r>
      <w:r w:rsidRPr="00F00B76">
        <w:rPr>
          <w:rFonts w:ascii="Arial" w:hAnsi="Arial" w:cs="Arial"/>
          <w:lang w:val="en-GB"/>
        </w:rPr>
        <w:t>Modified Medical Research Council (</w:t>
      </w:r>
      <w:proofErr w:type="spellStart"/>
      <w:r w:rsidRPr="00F00B76">
        <w:rPr>
          <w:rFonts w:ascii="Arial" w:hAnsi="Arial" w:cs="Arial"/>
          <w:lang w:val="en-GB"/>
        </w:rPr>
        <w:t>mMRC</w:t>
      </w:r>
      <w:proofErr w:type="spellEnd"/>
      <w:r w:rsidRPr="00F00B76">
        <w:rPr>
          <w:rFonts w:ascii="Arial" w:hAnsi="Arial" w:cs="Arial"/>
          <w:lang w:val="en-GB"/>
        </w:rPr>
        <w:t xml:space="preserve">) </w:t>
      </w:r>
      <w:proofErr w:type="spellStart"/>
      <w:r w:rsidRPr="00F00B76">
        <w:rPr>
          <w:rFonts w:ascii="Arial" w:hAnsi="Arial" w:cs="Arial"/>
          <w:lang w:val="en-GB"/>
        </w:rPr>
        <w:t>Dyspnea</w:t>
      </w:r>
      <w:proofErr w:type="spellEnd"/>
      <w:r w:rsidRPr="00F00B76">
        <w:rPr>
          <w:rFonts w:ascii="Arial" w:hAnsi="Arial" w:cs="Arial"/>
          <w:lang w:val="en-GB"/>
        </w:rPr>
        <w:t xml:space="preserve"> Scale </w:t>
      </w:r>
      <w:r>
        <w:rPr>
          <w:rFonts w:ascii="Arial" w:hAnsi="Arial" w:cs="Arial"/>
          <w:lang w:val="en-GB"/>
        </w:rPr>
        <w:t xml:space="preserve">at </w:t>
      </w:r>
      <w:r w:rsidRPr="00373424">
        <w:rPr>
          <w:rFonts w:ascii="Arial" w:hAnsi="Arial" w:cs="Arial"/>
          <w:lang w:val="en-GB"/>
        </w:rPr>
        <w:t>4</w:t>
      </w:r>
      <w:r>
        <w:rPr>
          <w:rFonts w:ascii="Arial" w:hAnsi="Arial" w:cs="Arial"/>
          <w:lang w:val="en-GB"/>
        </w:rPr>
        <w:t xml:space="preserve"> </w:t>
      </w:r>
      <w:r w:rsidRPr="00373424">
        <w:rPr>
          <w:rFonts w:ascii="Arial" w:hAnsi="Arial" w:cs="Arial"/>
          <w:lang w:val="en-GB"/>
        </w:rPr>
        <w:t>month</w:t>
      </w:r>
      <w:r>
        <w:rPr>
          <w:rFonts w:ascii="Arial" w:hAnsi="Arial" w:cs="Arial"/>
          <w:lang w:val="en-GB"/>
        </w:rPr>
        <w:t>s</w:t>
      </w:r>
      <w:r w:rsidRPr="0037342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fter discharge - Percentages</w:t>
      </w:r>
      <w:r w:rsidRPr="00D93349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patients</w:t>
      </w:r>
      <w:r w:rsidRPr="00D93349">
        <w:rPr>
          <w:rFonts w:ascii="Arial" w:hAnsi="Arial" w:cs="Arial"/>
          <w:lang w:val="en-US"/>
        </w:rPr>
        <w:t xml:space="preserve"> in each </w:t>
      </w:r>
      <w:r>
        <w:rPr>
          <w:rFonts w:ascii="Arial" w:hAnsi="Arial" w:cs="Arial"/>
          <w:lang w:val="en-US"/>
        </w:rPr>
        <w:t>World Health Organization (W</w:t>
      </w:r>
      <w:r w:rsidRPr="00D93349">
        <w:rPr>
          <w:rFonts w:ascii="Arial" w:hAnsi="Arial" w:cs="Arial"/>
          <w:lang w:val="en-US"/>
        </w:rPr>
        <w:t>HO</w:t>
      </w:r>
      <w:r>
        <w:rPr>
          <w:rFonts w:ascii="Arial" w:hAnsi="Arial" w:cs="Arial"/>
          <w:lang w:val="en-US"/>
        </w:rPr>
        <w:t>)</w:t>
      </w:r>
      <w:r w:rsidRPr="00D93349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 xml:space="preserve">linical </w:t>
      </w:r>
      <w:r w:rsidRPr="00D9334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rogression </w:t>
      </w:r>
      <w:r w:rsidRPr="00D933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cale</w:t>
      </w:r>
      <w:r w:rsidRPr="00D933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PS) </w:t>
      </w:r>
      <w:r w:rsidRPr="00D93349">
        <w:rPr>
          <w:rFonts w:ascii="Arial" w:hAnsi="Arial" w:cs="Arial"/>
          <w:lang w:val="en-US"/>
        </w:rPr>
        <w:t>sub-group</w:t>
      </w:r>
      <w:r>
        <w:rPr>
          <w:rFonts w:ascii="Arial" w:hAnsi="Arial" w:cs="Arial"/>
          <w:lang w:val="en-US"/>
        </w:rPr>
        <w:t xml:space="preserve"> reporting</w:t>
      </w:r>
      <w:r>
        <w:rPr>
          <w:rFonts w:ascii="Arial" w:hAnsi="Arial" w:cs="Arial"/>
          <w:lang w:val="en-GB"/>
        </w:rPr>
        <w:t>.</w:t>
      </w:r>
      <w:r w:rsidRPr="0037342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US"/>
        </w:rPr>
        <w:t>WHO CPS: grades 4-5</w:t>
      </w:r>
      <w:r>
        <w:rPr>
          <w:rFonts w:ascii="Arial" w:hAnsi="Arial" w:cs="Arial"/>
          <w:lang w:val="en-GB"/>
        </w:rPr>
        <w:t xml:space="preserve"> (hospitalised moderate disease, no oxygen or oxygen by mask or nasal prongs); grade 6 (hospitalised, severe disease, oxygen by NIV or high flow); grades 7-9 (hospitalised, severe disease, mechanical ventilation).</w:t>
      </w:r>
      <w:r w:rsidRPr="00D93349">
        <w:rPr>
          <w:rFonts w:ascii="Arial" w:hAnsi="Arial" w:cs="Arial"/>
          <w:lang w:val="en-US"/>
        </w:rPr>
        <w:t xml:space="preserve"> </w:t>
      </w:r>
      <w:r w:rsidR="00FC6051" w:rsidRPr="00FC6051">
        <w:rPr>
          <w:rFonts w:ascii="Arial" w:hAnsi="Arial" w:cs="Arial"/>
          <w:lang w:val="en-GB"/>
        </w:rPr>
        <w:t>There were no</w:t>
      </w:r>
      <w:r w:rsidR="00FC6051">
        <w:rPr>
          <w:rFonts w:ascii="Arial" w:hAnsi="Arial" w:cs="Arial"/>
          <w:lang w:val="en-GB"/>
        </w:rPr>
        <w:t xml:space="preserve"> statistically significant</w:t>
      </w:r>
      <w:r w:rsidR="00FC6051" w:rsidRPr="00FC6051">
        <w:rPr>
          <w:rFonts w:ascii="Arial" w:hAnsi="Arial" w:cs="Arial"/>
          <w:lang w:val="en-GB"/>
        </w:rPr>
        <w:t xml:space="preserve"> in-between group differences in regard to perceived breathlessness.</w:t>
      </w:r>
      <w:r w:rsidR="005F0209">
        <w:rPr>
          <w:rFonts w:ascii="Arial" w:hAnsi="Arial" w:cs="Arial"/>
          <w:lang w:val="en-GB"/>
        </w:rPr>
        <w:t xml:space="preserve"> </w:t>
      </w:r>
      <w:r w:rsidR="005F0209" w:rsidRPr="005F0209">
        <w:rPr>
          <w:rFonts w:ascii="Arial" w:hAnsi="Arial" w:cs="Arial"/>
          <w:lang w:val="en-US"/>
        </w:rPr>
        <w:t>Percentages may not always add up to 100 due to rounding.</w:t>
      </w:r>
    </w:p>
    <w:sectPr w:rsidR="00F00B76" w:rsidRPr="005F0209" w:rsidSect="00712AC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AA58F" w14:textId="77777777" w:rsidR="00E67193" w:rsidRDefault="00E67193" w:rsidP="007D047D">
      <w:pPr>
        <w:spacing w:after="0" w:line="240" w:lineRule="auto"/>
      </w:pPr>
      <w:r>
        <w:separator/>
      </w:r>
    </w:p>
  </w:endnote>
  <w:endnote w:type="continuationSeparator" w:id="0">
    <w:p w14:paraId="3ED164C4" w14:textId="77777777" w:rsidR="00E67193" w:rsidRDefault="00E67193" w:rsidP="007D0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9619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F0C39" w14:textId="33DD9081" w:rsidR="007D047D" w:rsidRDefault="007D047D" w:rsidP="00A32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91E5F1" w14:textId="77777777" w:rsidR="007D047D" w:rsidRDefault="007D047D" w:rsidP="007D04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2848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D119DA" w14:textId="6115DFE2" w:rsidR="007D047D" w:rsidRDefault="007D047D" w:rsidP="00A32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1A8E47" w14:textId="4FC81656" w:rsidR="007D047D" w:rsidRPr="00943F6E" w:rsidRDefault="00943F6E" w:rsidP="00943F6E">
    <w:pPr>
      <w:rPr>
        <w:rFonts w:ascii="Times New Roman" w:hAnsi="Times New Roman" w:cs="Times New Roman"/>
        <w:bCs/>
        <w:i/>
        <w:iCs/>
        <w:sz w:val="24"/>
        <w:szCs w:val="24"/>
      </w:rPr>
    </w:pPr>
    <w:r w:rsidRPr="00943F6E">
      <w:rPr>
        <w:rFonts w:ascii="Times New Roman" w:hAnsi="Times New Roman" w:cs="Times New Roman"/>
        <w:bCs/>
        <w:i/>
        <w:iCs/>
        <w:sz w:val="24"/>
        <w:szCs w:val="24"/>
      </w:rPr>
      <w:t xml:space="preserve">A. </w:t>
    </w:r>
    <w:proofErr w:type="spellStart"/>
    <w:r w:rsidRPr="00943F6E">
      <w:rPr>
        <w:rFonts w:ascii="Times New Roman" w:hAnsi="Times New Roman" w:cs="Times New Roman"/>
        <w:bCs/>
        <w:i/>
        <w:iCs/>
        <w:sz w:val="24"/>
        <w:szCs w:val="24"/>
      </w:rPr>
      <w:t>Divanoglou</w:t>
    </w:r>
    <w:proofErr w:type="spellEnd"/>
    <w:r w:rsidRPr="00943F6E">
      <w:rPr>
        <w:rFonts w:ascii="Times New Roman" w:hAnsi="Times New Roman" w:cs="Times New Roman"/>
        <w:bCs/>
        <w:i/>
        <w:iCs/>
        <w:sz w:val="24"/>
        <w:szCs w:val="24"/>
      </w:rPr>
      <w:t xml:space="preserve"> et al / </w:t>
    </w:r>
    <w:proofErr w:type="spellStart"/>
    <w:r>
      <w:rPr>
        <w:rFonts w:ascii="Times New Roman" w:hAnsi="Times New Roman" w:cs="Times New Roman"/>
        <w:bCs/>
        <w:i/>
        <w:iCs/>
        <w:sz w:val="24"/>
        <w:szCs w:val="24"/>
      </w:rPr>
      <w:t>EClinicalMedicine</w:t>
    </w:r>
    <w:proofErr w:type="spellEnd"/>
    <w:r>
      <w:rPr>
        <w:rFonts w:ascii="Times New Roman" w:hAnsi="Times New Roman" w:cs="Times New Roman"/>
        <w:bCs/>
        <w:i/>
        <w:iCs/>
        <w:sz w:val="24"/>
        <w:szCs w:val="24"/>
      </w:rPr>
      <w:t xml:space="preserve"> </w:t>
    </w:r>
    <w:hyperlink r:id="rId1" w:history="1">
      <w:r w:rsidRPr="000825A6">
        <w:rPr>
          <w:rStyle w:val="Hyperlink"/>
          <w:rFonts w:ascii="Times New Roman" w:hAnsi="Times New Roman" w:cs="Times New Roman"/>
          <w:bCs/>
          <w:i/>
          <w:iCs/>
          <w:sz w:val="24"/>
          <w:szCs w:val="24"/>
        </w:rPr>
        <w:t>https://doi.org/10.1016/j.eclinm.2021.100920</w:t>
      </w:r>
    </w:hyperlink>
    <w:r w:rsidRPr="00943F6E">
      <w:rPr>
        <w:rFonts w:ascii="Times New Roman" w:hAnsi="Times New Roman" w:cs="Times New Roman"/>
        <w:bCs/>
        <w:i/>
        <w:iCs/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DEE05" w14:textId="77777777" w:rsidR="00E67193" w:rsidRDefault="00E67193" w:rsidP="007D047D">
      <w:pPr>
        <w:spacing w:after="0" w:line="240" w:lineRule="auto"/>
      </w:pPr>
      <w:r>
        <w:separator/>
      </w:r>
    </w:p>
  </w:footnote>
  <w:footnote w:type="continuationSeparator" w:id="0">
    <w:p w14:paraId="6B2F6665" w14:textId="77777777" w:rsidR="00E67193" w:rsidRDefault="00E67193" w:rsidP="007D0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D75983"/>
    <w:multiLevelType w:val="hybridMultilevel"/>
    <w:tmpl w:val="CEDA37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77B91"/>
    <w:multiLevelType w:val="hybridMultilevel"/>
    <w:tmpl w:val="8D5C80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39695D"/>
    <w:multiLevelType w:val="hybridMultilevel"/>
    <w:tmpl w:val="AB848A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921"/>
    <w:rsid w:val="00156246"/>
    <w:rsid w:val="001B064C"/>
    <w:rsid w:val="001C5C4B"/>
    <w:rsid w:val="002144BD"/>
    <w:rsid w:val="002D02FA"/>
    <w:rsid w:val="002D63EE"/>
    <w:rsid w:val="002F1695"/>
    <w:rsid w:val="00373424"/>
    <w:rsid w:val="003A0921"/>
    <w:rsid w:val="00413C94"/>
    <w:rsid w:val="00536CE5"/>
    <w:rsid w:val="005F0209"/>
    <w:rsid w:val="006C186A"/>
    <w:rsid w:val="00712AC2"/>
    <w:rsid w:val="00713568"/>
    <w:rsid w:val="007860A0"/>
    <w:rsid w:val="007B31B8"/>
    <w:rsid w:val="007D047D"/>
    <w:rsid w:val="007D6FF1"/>
    <w:rsid w:val="0080034C"/>
    <w:rsid w:val="0086141A"/>
    <w:rsid w:val="00866A7D"/>
    <w:rsid w:val="008C0ECE"/>
    <w:rsid w:val="008F7DC2"/>
    <w:rsid w:val="00927B23"/>
    <w:rsid w:val="00943F6E"/>
    <w:rsid w:val="0094630D"/>
    <w:rsid w:val="009559AE"/>
    <w:rsid w:val="009A4867"/>
    <w:rsid w:val="00A06E8A"/>
    <w:rsid w:val="00A67B48"/>
    <w:rsid w:val="00B0267F"/>
    <w:rsid w:val="00C303F1"/>
    <w:rsid w:val="00D1687D"/>
    <w:rsid w:val="00D93349"/>
    <w:rsid w:val="00DB7451"/>
    <w:rsid w:val="00E47ADB"/>
    <w:rsid w:val="00E5781D"/>
    <w:rsid w:val="00E67193"/>
    <w:rsid w:val="00EB7849"/>
    <w:rsid w:val="00ED1642"/>
    <w:rsid w:val="00ED30DB"/>
    <w:rsid w:val="00F00B76"/>
    <w:rsid w:val="00F6225D"/>
    <w:rsid w:val="00F7107F"/>
    <w:rsid w:val="00FC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2B8A9C"/>
  <w15:chartTrackingRefBased/>
  <w15:docId w15:val="{EDE0E3E2-6C3A-4E1E-928F-70777DD9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F6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7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A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A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781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0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47D"/>
  </w:style>
  <w:style w:type="character" w:styleId="PageNumber">
    <w:name w:val="page number"/>
    <w:basedOn w:val="DefaultParagraphFont"/>
    <w:uiPriority w:val="99"/>
    <w:semiHidden/>
    <w:unhideWhenUsed/>
    <w:rsid w:val="007D047D"/>
  </w:style>
  <w:style w:type="character" w:styleId="Hyperlink">
    <w:name w:val="Hyperlink"/>
    <w:basedOn w:val="DefaultParagraphFont"/>
    <w:uiPriority w:val="99"/>
    <w:unhideWhenUsed/>
    <w:rsid w:val="00943F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3F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3F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estis.divanoglou@regionostergotland.se" TargetMode="Externa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yperlink" Target="https://doi.org/10.1016/j.eclinm.2021.100920" TargetMode="Externa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4.jpe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richard.levi@regionostergotland.se" TargetMode="External"/><Relationship Id="rId14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16/j.eclinm.2021.10092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6</Pages>
  <Words>808</Words>
  <Characters>460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stergötland</Company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anoglou Anestis</dc:creator>
  <cp:keywords/>
  <dc:description/>
  <cp:lastModifiedBy>Anestis Divanoglou - HI</cp:lastModifiedBy>
  <cp:revision>30</cp:revision>
  <dcterms:created xsi:type="dcterms:W3CDTF">2021-01-19T12:04:00Z</dcterms:created>
  <dcterms:modified xsi:type="dcterms:W3CDTF">2021-05-16T20:51:00Z</dcterms:modified>
</cp:coreProperties>
</file>